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73955F" w14:textId="50192A09" w:rsidR="00511FF9" w:rsidRPr="002E612F" w:rsidRDefault="002E612F">
      <w:pPr>
        <w:rPr>
          <w:rFonts w:ascii="Times" w:hAnsi="Times"/>
          <w:b/>
        </w:rPr>
      </w:pPr>
      <w:r w:rsidRPr="002E612F">
        <w:rPr>
          <w:rFonts w:ascii="Times" w:hAnsi="Times"/>
          <w:b/>
        </w:rPr>
        <w:t xml:space="preserve">TABLE </w:t>
      </w:r>
      <w:r w:rsidR="00F4283D">
        <w:rPr>
          <w:rFonts w:ascii="Times" w:hAnsi="Times"/>
          <w:b/>
        </w:rPr>
        <w:t>S</w:t>
      </w:r>
      <w:bookmarkStart w:id="0" w:name="_GoBack"/>
      <w:bookmarkEnd w:id="0"/>
      <w:r w:rsidRPr="002E612F">
        <w:rPr>
          <w:rFonts w:ascii="Times" w:hAnsi="Times"/>
          <w:b/>
        </w:rPr>
        <w:t>1| Pri</w:t>
      </w:r>
      <w:r>
        <w:rPr>
          <w:rFonts w:ascii="Times" w:hAnsi="Times"/>
          <w:b/>
        </w:rPr>
        <w:t>mers and PCR cycling parameters.</w:t>
      </w:r>
    </w:p>
    <w:p w14:paraId="28365387" w14:textId="77777777" w:rsidR="002E612F" w:rsidRPr="002E612F" w:rsidRDefault="002E612F">
      <w:pPr>
        <w:rPr>
          <w:rFonts w:ascii="Times" w:hAnsi="Times"/>
        </w:rPr>
      </w:pPr>
    </w:p>
    <w:tbl>
      <w:tblPr>
        <w:tblStyle w:val="TableGrid"/>
        <w:tblW w:w="1117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4722"/>
        <w:gridCol w:w="5628"/>
      </w:tblGrid>
      <w:tr w:rsidR="00DE70E8" w:rsidRPr="002042D7" w14:paraId="35438C4D" w14:textId="77777777" w:rsidTr="00DE70E8">
        <w:trPr>
          <w:trHeight w:val="256"/>
        </w:trPr>
        <w:tc>
          <w:tcPr>
            <w:tcW w:w="828" w:type="dxa"/>
            <w:tcBorders>
              <w:bottom w:val="single" w:sz="4" w:space="0" w:color="auto"/>
              <w:right w:val="nil"/>
            </w:tcBorders>
          </w:tcPr>
          <w:p w14:paraId="472F18D1" w14:textId="77777777" w:rsidR="00DE70E8" w:rsidRPr="002042D7" w:rsidRDefault="00DE70E8" w:rsidP="009E40DD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74D7DB4C" w14:textId="77777777" w:rsidR="002E612F" w:rsidRPr="002042D7" w:rsidRDefault="002E612F" w:rsidP="009E40DD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042D7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4722" w:type="dxa"/>
            <w:tcBorders>
              <w:left w:val="nil"/>
              <w:bottom w:val="single" w:sz="4" w:space="0" w:color="auto"/>
              <w:right w:val="nil"/>
            </w:tcBorders>
          </w:tcPr>
          <w:p w14:paraId="1804D67E" w14:textId="77777777" w:rsidR="00DE70E8" w:rsidRPr="002042D7" w:rsidRDefault="00DE70E8" w:rsidP="009E40DD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0CA55833" w14:textId="77777777" w:rsidR="002E612F" w:rsidRPr="002042D7" w:rsidRDefault="002E612F" w:rsidP="009E40DD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042D7">
              <w:rPr>
                <w:rFonts w:ascii="Arial" w:hAnsi="Arial" w:cs="Arial"/>
                <w:b/>
                <w:sz w:val="22"/>
                <w:szCs w:val="22"/>
              </w:rPr>
              <w:t>Primers (5</w:t>
            </w:r>
            <w:r w:rsidRPr="002042D7">
              <w:rPr>
                <w:rFonts w:ascii="Arial" w:hAnsi="Arial" w:cs="Arial"/>
                <w:b/>
                <w:sz w:val="22"/>
                <w:szCs w:val="22"/>
              </w:rPr>
              <w:sym w:font="Symbol" w:char="F0A2"/>
            </w:r>
            <w:r w:rsidRPr="002042D7">
              <w:rPr>
                <w:rFonts w:ascii="Arial" w:hAnsi="Arial" w:cs="Arial"/>
                <w:b/>
                <w:sz w:val="22"/>
                <w:szCs w:val="22"/>
              </w:rPr>
              <w:t xml:space="preserve"> to 3</w:t>
            </w:r>
            <w:r w:rsidRPr="002042D7">
              <w:rPr>
                <w:rFonts w:ascii="Arial" w:hAnsi="Arial" w:cs="Arial"/>
                <w:b/>
                <w:sz w:val="22"/>
                <w:szCs w:val="22"/>
              </w:rPr>
              <w:sym w:font="Symbol" w:char="F0A2"/>
            </w:r>
            <w:r w:rsidRPr="002042D7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5628" w:type="dxa"/>
            <w:tcBorders>
              <w:left w:val="nil"/>
              <w:bottom w:val="single" w:sz="4" w:space="0" w:color="auto"/>
            </w:tcBorders>
          </w:tcPr>
          <w:p w14:paraId="3E354763" w14:textId="77777777" w:rsidR="00DE70E8" w:rsidRPr="002042D7" w:rsidRDefault="00DE70E8" w:rsidP="009E40DD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1D0076E9" w14:textId="77777777" w:rsidR="002E612F" w:rsidRPr="002042D7" w:rsidRDefault="002E612F" w:rsidP="009E40DD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042D7">
              <w:rPr>
                <w:rFonts w:ascii="Arial" w:hAnsi="Arial" w:cs="Arial"/>
                <w:b/>
                <w:sz w:val="22"/>
                <w:szCs w:val="22"/>
              </w:rPr>
              <w:t>PCR Cycling Conditions</w:t>
            </w:r>
          </w:p>
          <w:p w14:paraId="35DE893C" w14:textId="77777777" w:rsidR="00DE70E8" w:rsidRPr="002042D7" w:rsidRDefault="00DE70E8" w:rsidP="009E40DD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DE70E8" w:rsidRPr="002042D7" w14:paraId="5C1B868B" w14:textId="77777777" w:rsidTr="00DE70E8">
        <w:trPr>
          <w:trHeight w:val="758"/>
        </w:trPr>
        <w:tc>
          <w:tcPr>
            <w:tcW w:w="828" w:type="dxa"/>
            <w:tcBorders>
              <w:bottom w:val="nil"/>
              <w:right w:val="nil"/>
            </w:tcBorders>
          </w:tcPr>
          <w:p w14:paraId="7B6A4714" w14:textId="77777777" w:rsidR="00DE70E8" w:rsidRPr="002042D7" w:rsidRDefault="00DE70E8" w:rsidP="009E40DD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</w:p>
          <w:p w14:paraId="3735B3B1" w14:textId="77777777" w:rsidR="002E612F" w:rsidRPr="002042D7" w:rsidRDefault="002E612F" w:rsidP="009E40DD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2042D7">
              <w:rPr>
                <w:rFonts w:ascii="Arial" w:hAnsi="Arial" w:cs="Arial"/>
                <w:i/>
                <w:sz w:val="22"/>
                <w:szCs w:val="22"/>
              </w:rPr>
              <w:t>acpP</w:t>
            </w:r>
            <w:proofErr w:type="spellEnd"/>
            <w:proofErr w:type="gramEnd"/>
          </w:p>
        </w:tc>
        <w:tc>
          <w:tcPr>
            <w:tcW w:w="4722" w:type="dxa"/>
            <w:tcBorders>
              <w:left w:val="nil"/>
              <w:bottom w:val="nil"/>
              <w:right w:val="nil"/>
            </w:tcBorders>
          </w:tcPr>
          <w:p w14:paraId="223B56A8" w14:textId="77777777" w:rsidR="00DE70E8" w:rsidRPr="002042D7" w:rsidRDefault="00DE70E8" w:rsidP="009E40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9783E33" w14:textId="77777777" w:rsidR="002E612F" w:rsidRPr="002042D7" w:rsidRDefault="002E612F" w:rsidP="009E40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042D7">
              <w:rPr>
                <w:rFonts w:ascii="Arial" w:hAnsi="Arial" w:cs="Arial"/>
                <w:sz w:val="22"/>
                <w:szCs w:val="22"/>
              </w:rPr>
              <w:t xml:space="preserve">F </w:t>
            </w:r>
            <w:r w:rsidR="009E40DD" w:rsidRPr="002042D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42D7">
              <w:rPr>
                <w:rFonts w:ascii="Arial" w:hAnsi="Arial" w:cs="Arial"/>
                <w:sz w:val="22"/>
                <w:szCs w:val="22"/>
              </w:rPr>
              <w:t>5</w:t>
            </w:r>
            <w:proofErr w:type="gramEnd"/>
            <w:r w:rsidRPr="002042D7">
              <w:rPr>
                <w:rFonts w:ascii="Arial" w:hAnsi="Arial" w:cs="Arial"/>
                <w:sz w:val="22"/>
                <w:szCs w:val="22"/>
              </w:rPr>
              <w:sym w:font="Symbol" w:char="F0A2"/>
            </w:r>
            <w:r w:rsidRPr="002042D7">
              <w:rPr>
                <w:rFonts w:ascii="Arial" w:hAnsi="Arial" w:cs="Arial"/>
                <w:sz w:val="22"/>
                <w:szCs w:val="22"/>
              </w:rPr>
              <w:t>-TGAAACTTTGCATGTGAACGGC-3</w:t>
            </w:r>
            <w:r w:rsidRPr="002042D7">
              <w:rPr>
                <w:rFonts w:ascii="Arial" w:hAnsi="Arial" w:cs="Arial"/>
                <w:sz w:val="22"/>
                <w:szCs w:val="22"/>
              </w:rPr>
              <w:sym w:font="Symbol" w:char="F0A2"/>
            </w:r>
          </w:p>
          <w:p w14:paraId="74F71C31" w14:textId="77777777" w:rsidR="002E612F" w:rsidRPr="002042D7" w:rsidRDefault="002E612F" w:rsidP="009E40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042D7">
              <w:rPr>
                <w:rFonts w:ascii="Arial" w:hAnsi="Arial" w:cs="Arial"/>
                <w:sz w:val="22"/>
                <w:szCs w:val="22"/>
              </w:rPr>
              <w:t xml:space="preserve">R </w:t>
            </w:r>
            <w:r w:rsidR="009E40DD" w:rsidRPr="002042D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42D7">
              <w:rPr>
                <w:rFonts w:ascii="Arial" w:hAnsi="Arial" w:cs="Arial"/>
                <w:sz w:val="22"/>
                <w:szCs w:val="22"/>
              </w:rPr>
              <w:t>5</w:t>
            </w:r>
            <w:proofErr w:type="gramEnd"/>
            <w:r w:rsidRPr="002042D7">
              <w:rPr>
                <w:rFonts w:ascii="Arial" w:hAnsi="Arial" w:cs="Arial"/>
                <w:sz w:val="22"/>
                <w:szCs w:val="22"/>
              </w:rPr>
              <w:sym w:font="Symbol" w:char="F0A2"/>
            </w:r>
            <w:r w:rsidRPr="002042D7">
              <w:rPr>
                <w:rFonts w:ascii="Arial" w:hAnsi="Arial" w:cs="Arial"/>
                <w:sz w:val="22"/>
                <w:szCs w:val="22"/>
              </w:rPr>
              <w:t>-AATGAAGGCATCCATCTTGCGC-3</w:t>
            </w:r>
            <w:r w:rsidRPr="002042D7">
              <w:rPr>
                <w:rFonts w:ascii="Arial" w:hAnsi="Arial" w:cs="Arial"/>
                <w:sz w:val="22"/>
                <w:szCs w:val="22"/>
              </w:rPr>
              <w:sym w:font="Symbol" w:char="F0A2"/>
            </w:r>
          </w:p>
        </w:tc>
        <w:tc>
          <w:tcPr>
            <w:tcW w:w="5628" w:type="dxa"/>
            <w:tcBorders>
              <w:left w:val="nil"/>
              <w:bottom w:val="nil"/>
            </w:tcBorders>
          </w:tcPr>
          <w:p w14:paraId="470172B2" w14:textId="77777777" w:rsidR="00DE70E8" w:rsidRPr="002042D7" w:rsidRDefault="00DE70E8" w:rsidP="009E40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D99E9E9" w14:textId="77777777" w:rsidR="002E612F" w:rsidRPr="002042D7" w:rsidRDefault="00747A56" w:rsidP="009E40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042D7">
              <w:rPr>
                <w:rFonts w:ascii="Arial" w:hAnsi="Arial" w:cs="Arial"/>
                <w:sz w:val="22"/>
                <w:szCs w:val="22"/>
              </w:rPr>
              <w:t>95°C, 7 min; for 1 cycle</w:t>
            </w:r>
          </w:p>
          <w:p w14:paraId="34AF61EB" w14:textId="77777777" w:rsidR="00747A56" w:rsidRPr="002042D7" w:rsidRDefault="00747A56" w:rsidP="00747A5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042D7">
              <w:rPr>
                <w:rFonts w:ascii="Arial" w:hAnsi="Arial" w:cs="Arial"/>
                <w:sz w:val="22"/>
                <w:szCs w:val="22"/>
              </w:rPr>
              <w:t xml:space="preserve">95°C, 0.5 min; 52°C, 1 min; 72°C, 1 min; for 35 cycles </w:t>
            </w:r>
          </w:p>
          <w:p w14:paraId="474C38C8" w14:textId="77777777" w:rsidR="00747A56" w:rsidRPr="002042D7" w:rsidRDefault="00747A56" w:rsidP="009E40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042D7">
              <w:rPr>
                <w:rFonts w:ascii="Arial" w:hAnsi="Arial" w:cs="Arial"/>
                <w:sz w:val="22"/>
                <w:szCs w:val="22"/>
              </w:rPr>
              <w:t>72°C, 10 min; for 1 cycle</w:t>
            </w:r>
          </w:p>
          <w:p w14:paraId="522B2447" w14:textId="77777777" w:rsidR="00DE70E8" w:rsidRPr="002042D7" w:rsidRDefault="00DE70E8" w:rsidP="009E40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70E8" w:rsidRPr="002042D7" w14:paraId="47DF313A" w14:textId="77777777" w:rsidTr="00DE70E8">
        <w:trPr>
          <w:trHeight w:val="242"/>
        </w:trPr>
        <w:tc>
          <w:tcPr>
            <w:tcW w:w="828" w:type="dxa"/>
            <w:tcBorders>
              <w:top w:val="nil"/>
              <w:bottom w:val="nil"/>
              <w:right w:val="nil"/>
            </w:tcBorders>
          </w:tcPr>
          <w:p w14:paraId="270558AA" w14:textId="77777777" w:rsidR="002E612F" w:rsidRPr="002042D7" w:rsidRDefault="002E612F" w:rsidP="009E40DD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2042D7">
              <w:rPr>
                <w:rFonts w:ascii="Arial" w:hAnsi="Arial" w:cs="Arial"/>
                <w:i/>
                <w:sz w:val="22"/>
                <w:szCs w:val="22"/>
              </w:rPr>
              <w:t>fabA</w:t>
            </w:r>
            <w:proofErr w:type="spellEnd"/>
            <w:proofErr w:type="gramEnd"/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13274741" w14:textId="77777777" w:rsidR="002E612F" w:rsidRPr="002042D7" w:rsidRDefault="009E40DD" w:rsidP="009E40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042D7">
              <w:rPr>
                <w:rFonts w:ascii="Arial" w:hAnsi="Arial" w:cs="Arial"/>
                <w:sz w:val="22"/>
                <w:szCs w:val="22"/>
              </w:rPr>
              <w:t>F  5</w:t>
            </w:r>
            <w:proofErr w:type="gramEnd"/>
            <w:r w:rsidRPr="002042D7">
              <w:rPr>
                <w:rFonts w:ascii="Arial" w:hAnsi="Arial" w:cs="Arial"/>
                <w:sz w:val="22"/>
                <w:szCs w:val="22"/>
              </w:rPr>
              <w:sym w:font="Symbol" w:char="F0A2"/>
            </w:r>
            <w:r w:rsidRPr="002042D7">
              <w:rPr>
                <w:rFonts w:ascii="Arial" w:hAnsi="Arial" w:cs="Arial"/>
                <w:sz w:val="22"/>
                <w:szCs w:val="22"/>
              </w:rPr>
              <w:t>-ACGTGTTAGCTATCCTGCGTGC-3</w:t>
            </w:r>
            <w:r w:rsidRPr="002042D7">
              <w:rPr>
                <w:rFonts w:ascii="Arial" w:hAnsi="Arial" w:cs="Arial"/>
                <w:sz w:val="22"/>
                <w:szCs w:val="22"/>
              </w:rPr>
              <w:sym w:font="Symbol" w:char="F0A2"/>
            </w:r>
          </w:p>
          <w:p w14:paraId="64E545C1" w14:textId="77777777" w:rsidR="009E40DD" w:rsidRPr="002042D7" w:rsidRDefault="009E40DD" w:rsidP="009E40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042D7">
              <w:rPr>
                <w:rFonts w:ascii="Arial" w:hAnsi="Arial" w:cs="Arial"/>
                <w:sz w:val="22"/>
                <w:szCs w:val="22"/>
              </w:rPr>
              <w:t>R  5</w:t>
            </w:r>
            <w:proofErr w:type="gramEnd"/>
            <w:r w:rsidRPr="002042D7">
              <w:rPr>
                <w:rFonts w:ascii="Arial" w:hAnsi="Arial" w:cs="Arial"/>
                <w:sz w:val="22"/>
                <w:szCs w:val="22"/>
              </w:rPr>
              <w:sym w:font="Symbol" w:char="F0A2"/>
            </w:r>
            <w:r w:rsidRPr="002042D7">
              <w:rPr>
                <w:rFonts w:ascii="Arial" w:hAnsi="Arial" w:cs="Arial"/>
                <w:sz w:val="22"/>
                <w:szCs w:val="22"/>
              </w:rPr>
              <w:t>-GCATTGCGGAGGTTTCGCCT-3</w:t>
            </w:r>
            <w:r w:rsidRPr="002042D7">
              <w:rPr>
                <w:rFonts w:ascii="Arial" w:hAnsi="Arial" w:cs="Arial"/>
                <w:sz w:val="22"/>
                <w:szCs w:val="22"/>
              </w:rPr>
              <w:sym w:font="Symbol" w:char="F0A2"/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</w:tcBorders>
          </w:tcPr>
          <w:p w14:paraId="4AB1DF58" w14:textId="77777777" w:rsidR="00747A56" w:rsidRPr="002042D7" w:rsidRDefault="00747A56" w:rsidP="00747A5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042D7">
              <w:rPr>
                <w:rFonts w:ascii="Arial" w:hAnsi="Arial" w:cs="Arial"/>
                <w:sz w:val="22"/>
                <w:szCs w:val="22"/>
              </w:rPr>
              <w:t>94°C, 4 min; for 1 cycle</w:t>
            </w:r>
          </w:p>
          <w:p w14:paraId="24D211D4" w14:textId="77777777" w:rsidR="00747A56" w:rsidRPr="002042D7" w:rsidRDefault="00747A56" w:rsidP="00747A5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042D7">
              <w:rPr>
                <w:rFonts w:ascii="Arial" w:hAnsi="Arial" w:cs="Arial"/>
                <w:sz w:val="22"/>
                <w:szCs w:val="22"/>
              </w:rPr>
              <w:t xml:space="preserve">94°C, 0.5 min; 55°C, 1 min; 72°C, 1 min; for 35 cycles </w:t>
            </w:r>
          </w:p>
          <w:p w14:paraId="2A02CA35" w14:textId="77777777" w:rsidR="002E612F" w:rsidRPr="002042D7" w:rsidRDefault="00747A56" w:rsidP="00747A5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042D7">
              <w:rPr>
                <w:rFonts w:ascii="Arial" w:hAnsi="Arial" w:cs="Arial"/>
                <w:sz w:val="22"/>
                <w:szCs w:val="22"/>
              </w:rPr>
              <w:t>72°C, 10 min; for 1 cycle</w:t>
            </w:r>
          </w:p>
          <w:p w14:paraId="48142513" w14:textId="77777777" w:rsidR="00DE70E8" w:rsidRPr="002042D7" w:rsidRDefault="00DE70E8" w:rsidP="00747A5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70E8" w:rsidRPr="002042D7" w14:paraId="77E82286" w14:textId="77777777" w:rsidTr="00DE70E8">
        <w:trPr>
          <w:trHeight w:val="242"/>
        </w:trPr>
        <w:tc>
          <w:tcPr>
            <w:tcW w:w="828" w:type="dxa"/>
            <w:tcBorders>
              <w:top w:val="nil"/>
              <w:bottom w:val="nil"/>
              <w:right w:val="nil"/>
            </w:tcBorders>
          </w:tcPr>
          <w:p w14:paraId="58706A6A" w14:textId="77777777" w:rsidR="002E612F" w:rsidRPr="002042D7" w:rsidRDefault="002E612F" w:rsidP="009E40DD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2042D7">
              <w:rPr>
                <w:rFonts w:ascii="Arial" w:hAnsi="Arial" w:cs="Arial"/>
                <w:i/>
                <w:sz w:val="22"/>
                <w:szCs w:val="22"/>
              </w:rPr>
              <w:t>fabB</w:t>
            </w:r>
            <w:proofErr w:type="spellEnd"/>
            <w:proofErr w:type="gramEnd"/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6BAF575F" w14:textId="77777777" w:rsidR="002E612F" w:rsidRPr="002042D7" w:rsidRDefault="009E40DD" w:rsidP="009E40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042D7">
              <w:rPr>
                <w:rFonts w:ascii="Arial" w:hAnsi="Arial" w:cs="Arial"/>
                <w:sz w:val="22"/>
                <w:szCs w:val="22"/>
              </w:rPr>
              <w:t>F  5</w:t>
            </w:r>
            <w:proofErr w:type="gramEnd"/>
            <w:r w:rsidRPr="002042D7">
              <w:rPr>
                <w:rFonts w:ascii="Arial" w:hAnsi="Arial" w:cs="Arial"/>
                <w:sz w:val="22"/>
                <w:szCs w:val="22"/>
              </w:rPr>
              <w:sym w:font="Symbol" w:char="F0A2"/>
            </w:r>
            <w:r w:rsidRPr="002042D7">
              <w:rPr>
                <w:rFonts w:ascii="Arial" w:hAnsi="Arial" w:cs="Arial"/>
                <w:sz w:val="22"/>
                <w:szCs w:val="22"/>
              </w:rPr>
              <w:t>-ATGGCTGATCGGACTTGTTCGGC-3</w:t>
            </w:r>
            <w:r w:rsidRPr="002042D7">
              <w:rPr>
                <w:rFonts w:ascii="Arial" w:hAnsi="Arial" w:cs="Arial"/>
                <w:sz w:val="22"/>
                <w:szCs w:val="22"/>
              </w:rPr>
              <w:sym w:font="Symbol" w:char="F0A2"/>
            </w:r>
          </w:p>
          <w:p w14:paraId="40B7C2CF" w14:textId="77777777" w:rsidR="009E40DD" w:rsidRPr="002042D7" w:rsidRDefault="009E40DD" w:rsidP="009E40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042D7">
              <w:rPr>
                <w:rFonts w:ascii="Arial" w:hAnsi="Arial" w:cs="Arial"/>
                <w:sz w:val="22"/>
                <w:szCs w:val="22"/>
              </w:rPr>
              <w:t>R  5</w:t>
            </w:r>
            <w:proofErr w:type="gramEnd"/>
            <w:r w:rsidRPr="002042D7">
              <w:rPr>
                <w:rFonts w:ascii="Arial" w:hAnsi="Arial" w:cs="Arial"/>
                <w:sz w:val="22"/>
                <w:szCs w:val="22"/>
              </w:rPr>
              <w:sym w:font="Symbol" w:char="F0A2"/>
            </w:r>
            <w:r w:rsidRPr="002042D7">
              <w:rPr>
                <w:rFonts w:ascii="Arial" w:hAnsi="Arial" w:cs="Arial"/>
                <w:sz w:val="22"/>
                <w:szCs w:val="22"/>
              </w:rPr>
              <w:t>-CCGCATTGGCGCGTAACGTC-3</w:t>
            </w:r>
            <w:r w:rsidRPr="002042D7">
              <w:rPr>
                <w:rFonts w:ascii="Arial" w:hAnsi="Arial" w:cs="Arial"/>
                <w:sz w:val="22"/>
                <w:szCs w:val="22"/>
              </w:rPr>
              <w:sym w:font="Symbol" w:char="F0A2"/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</w:tcBorders>
          </w:tcPr>
          <w:p w14:paraId="64B95D3B" w14:textId="77777777" w:rsidR="00747A56" w:rsidRPr="002042D7" w:rsidRDefault="00747A56" w:rsidP="00747A5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042D7">
              <w:rPr>
                <w:rFonts w:ascii="Arial" w:hAnsi="Arial" w:cs="Arial"/>
                <w:sz w:val="22"/>
                <w:szCs w:val="22"/>
              </w:rPr>
              <w:t>94°C, 4 min; for 1 cycle</w:t>
            </w:r>
          </w:p>
          <w:p w14:paraId="363A9F10" w14:textId="77777777" w:rsidR="00747A56" w:rsidRPr="002042D7" w:rsidRDefault="00747A56" w:rsidP="00747A5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042D7">
              <w:rPr>
                <w:rFonts w:ascii="Arial" w:hAnsi="Arial" w:cs="Arial"/>
                <w:sz w:val="22"/>
                <w:szCs w:val="22"/>
              </w:rPr>
              <w:t xml:space="preserve">94°C, 0.5 min; 57°C, 1 min; 72°C, 2 min; for 35 cycles </w:t>
            </w:r>
          </w:p>
          <w:p w14:paraId="01F5019B" w14:textId="77777777" w:rsidR="002E612F" w:rsidRPr="002042D7" w:rsidRDefault="00747A56" w:rsidP="00747A5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042D7">
              <w:rPr>
                <w:rFonts w:ascii="Arial" w:hAnsi="Arial" w:cs="Arial"/>
                <w:sz w:val="22"/>
                <w:szCs w:val="22"/>
              </w:rPr>
              <w:t>72°C, 10 min; for 1 cycle</w:t>
            </w:r>
          </w:p>
          <w:p w14:paraId="2F4B5427" w14:textId="77777777" w:rsidR="00DE70E8" w:rsidRPr="002042D7" w:rsidRDefault="00DE70E8" w:rsidP="00747A5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70E8" w:rsidRPr="002042D7" w14:paraId="09E027CC" w14:textId="77777777" w:rsidTr="00DE70E8">
        <w:trPr>
          <w:trHeight w:val="242"/>
        </w:trPr>
        <w:tc>
          <w:tcPr>
            <w:tcW w:w="828" w:type="dxa"/>
            <w:tcBorders>
              <w:top w:val="nil"/>
              <w:right w:val="nil"/>
            </w:tcBorders>
          </w:tcPr>
          <w:p w14:paraId="1F817507" w14:textId="77777777" w:rsidR="002E612F" w:rsidRPr="002042D7" w:rsidRDefault="002E612F" w:rsidP="009E40DD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2042D7">
              <w:rPr>
                <w:rFonts w:ascii="Arial" w:hAnsi="Arial" w:cs="Arial"/>
                <w:i/>
                <w:sz w:val="22"/>
                <w:szCs w:val="22"/>
              </w:rPr>
              <w:t>fabF</w:t>
            </w:r>
            <w:proofErr w:type="spellEnd"/>
            <w:proofErr w:type="gramEnd"/>
          </w:p>
        </w:tc>
        <w:tc>
          <w:tcPr>
            <w:tcW w:w="4722" w:type="dxa"/>
            <w:tcBorders>
              <w:top w:val="nil"/>
              <w:left w:val="nil"/>
              <w:right w:val="nil"/>
            </w:tcBorders>
          </w:tcPr>
          <w:p w14:paraId="44735B3E" w14:textId="77777777" w:rsidR="002E612F" w:rsidRPr="002042D7" w:rsidRDefault="009E40DD" w:rsidP="009E40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042D7">
              <w:rPr>
                <w:rFonts w:ascii="Arial" w:hAnsi="Arial" w:cs="Arial"/>
                <w:sz w:val="22"/>
                <w:szCs w:val="22"/>
              </w:rPr>
              <w:t>F  5</w:t>
            </w:r>
            <w:proofErr w:type="gramEnd"/>
            <w:r w:rsidRPr="002042D7">
              <w:rPr>
                <w:rFonts w:ascii="Arial" w:hAnsi="Arial" w:cs="Arial"/>
                <w:sz w:val="22"/>
                <w:szCs w:val="22"/>
              </w:rPr>
              <w:sym w:font="Symbol" w:char="F0A2"/>
            </w:r>
            <w:r w:rsidRPr="002042D7">
              <w:rPr>
                <w:rFonts w:ascii="Arial" w:hAnsi="Arial" w:cs="Arial"/>
                <w:sz w:val="22"/>
                <w:szCs w:val="22"/>
              </w:rPr>
              <w:t>-GGTCGTTCGACCGCCTGAGTTT-3</w:t>
            </w:r>
            <w:r w:rsidRPr="002042D7">
              <w:rPr>
                <w:rFonts w:ascii="Arial" w:hAnsi="Arial" w:cs="Arial"/>
                <w:sz w:val="22"/>
                <w:szCs w:val="22"/>
              </w:rPr>
              <w:sym w:font="Symbol" w:char="F0A2"/>
            </w:r>
          </w:p>
          <w:p w14:paraId="1880413A" w14:textId="77777777" w:rsidR="009E40DD" w:rsidRPr="002042D7" w:rsidRDefault="009E40DD" w:rsidP="009E40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042D7">
              <w:rPr>
                <w:rFonts w:ascii="Arial" w:hAnsi="Arial" w:cs="Arial"/>
                <w:sz w:val="22"/>
                <w:szCs w:val="22"/>
              </w:rPr>
              <w:t>R  5</w:t>
            </w:r>
            <w:proofErr w:type="gramEnd"/>
            <w:r w:rsidRPr="002042D7">
              <w:rPr>
                <w:rFonts w:ascii="Arial" w:hAnsi="Arial" w:cs="Arial"/>
                <w:sz w:val="22"/>
                <w:szCs w:val="22"/>
              </w:rPr>
              <w:sym w:font="Symbol" w:char="F0A2"/>
            </w:r>
            <w:r w:rsidRPr="002042D7">
              <w:rPr>
                <w:rFonts w:ascii="Arial" w:hAnsi="Arial" w:cs="Arial"/>
                <w:sz w:val="22"/>
                <w:szCs w:val="22"/>
              </w:rPr>
              <w:t>-GGCCCGCAAGCGGACCTTTTAT-3</w:t>
            </w:r>
            <w:r w:rsidRPr="002042D7">
              <w:rPr>
                <w:rFonts w:ascii="Arial" w:hAnsi="Arial" w:cs="Arial"/>
                <w:sz w:val="22"/>
                <w:szCs w:val="22"/>
              </w:rPr>
              <w:sym w:font="Symbol" w:char="F0A2"/>
            </w:r>
          </w:p>
        </w:tc>
        <w:tc>
          <w:tcPr>
            <w:tcW w:w="5628" w:type="dxa"/>
            <w:tcBorders>
              <w:top w:val="nil"/>
              <w:left w:val="nil"/>
            </w:tcBorders>
          </w:tcPr>
          <w:p w14:paraId="0B531089" w14:textId="77777777" w:rsidR="00747A56" w:rsidRPr="002042D7" w:rsidRDefault="00747A56" w:rsidP="00747A5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042D7">
              <w:rPr>
                <w:rFonts w:ascii="Arial" w:hAnsi="Arial" w:cs="Arial"/>
                <w:sz w:val="22"/>
                <w:szCs w:val="22"/>
              </w:rPr>
              <w:t>94°C, 4 min; for 1 cycle</w:t>
            </w:r>
          </w:p>
          <w:p w14:paraId="0CAE0FAB" w14:textId="77777777" w:rsidR="00747A56" w:rsidRPr="002042D7" w:rsidRDefault="00747A56" w:rsidP="00747A5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042D7">
              <w:rPr>
                <w:rFonts w:ascii="Arial" w:hAnsi="Arial" w:cs="Arial"/>
                <w:sz w:val="22"/>
                <w:szCs w:val="22"/>
              </w:rPr>
              <w:t xml:space="preserve">94°C, 0.5 min; 57°C, 1 min; 72°C, 2 min; for 35 cycles </w:t>
            </w:r>
          </w:p>
          <w:p w14:paraId="0C9BD9EF" w14:textId="77777777" w:rsidR="002E612F" w:rsidRPr="002042D7" w:rsidRDefault="00747A56" w:rsidP="00747A5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042D7">
              <w:rPr>
                <w:rFonts w:ascii="Arial" w:hAnsi="Arial" w:cs="Arial"/>
                <w:sz w:val="22"/>
                <w:szCs w:val="22"/>
              </w:rPr>
              <w:t>72°C, 10 min; for 1 cycle</w:t>
            </w:r>
          </w:p>
          <w:p w14:paraId="52044BE3" w14:textId="77777777" w:rsidR="00DE70E8" w:rsidRPr="002042D7" w:rsidRDefault="00DE70E8" w:rsidP="00747A5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76378E6" w14:textId="77777777" w:rsidR="002E612F" w:rsidRDefault="002E612F"/>
    <w:sectPr w:rsidR="002E612F" w:rsidSect="002E612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12F"/>
    <w:rsid w:val="002042D7"/>
    <w:rsid w:val="002E612F"/>
    <w:rsid w:val="00511FF9"/>
    <w:rsid w:val="00747A56"/>
    <w:rsid w:val="009E40DD"/>
    <w:rsid w:val="00DE70E8"/>
    <w:rsid w:val="00F42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789A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1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1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791202BD-D2AF-42C0-8972-0AC216BB4A7A}"/>
</file>

<file path=customXml/itemProps2.xml><?xml version="1.0" encoding="utf-8"?>
<ds:datastoreItem xmlns:ds="http://schemas.openxmlformats.org/officeDocument/2006/customXml" ds:itemID="{2886BC2B-B1B4-4DA4-B570-8D1A071B6BBC}"/>
</file>

<file path=customXml/itemProps3.xml><?xml version="1.0" encoding="utf-8"?>
<ds:datastoreItem xmlns:ds="http://schemas.openxmlformats.org/officeDocument/2006/customXml" ds:itemID="{D466DD8D-F605-400B-B85F-E84332390E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1</Words>
  <Characters>691</Characters>
  <Application>Microsoft Macintosh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i Marietou</dc:creator>
  <cp:keywords/>
  <dc:description/>
  <cp:lastModifiedBy>Angeliki Marietou</cp:lastModifiedBy>
  <cp:revision>4</cp:revision>
  <dcterms:created xsi:type="dcterms:W3CDTF">2014-08-26T10:57:00Z</dcterms:created>
  <dcterms:modified xsi:type="dcterms:W3CDTF">2014-08-27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